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8AC90" w14:textId="0A6D8B57" w:rsidR="00012236" w:rsidRDefault="009F40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65490">
        <w:rPr>
          <w:rFonts w:ascii="Times New Roman" w:hAnsi="Times New Roman" w:cs="Times New Roman"/>
          <w:b/>
          <w:bCs/>
        </w:rPr>
        <w:t xml:space="preserve">Table </w:t>
      </w:r>
      <w:r w:rsidR="00A75FF7">
        <w:rPr>
          <w:rFonts w:ascii="Times New Roman" w:hAnsi="Times New Roman" w:cs="Times New Roman"/>
          <w:b/>
          <w:bCs/>
        </w:rPr>
        <w:t>2</w:t>
      </w:r>
      <w:r w:rsidR="004D327C">
        <w:rPr>
          <w:rFonts w:ascii="Times New Roman" w:hAnsi="Times New Roman" w:cs="Times New Roman"/>
          <w:b/>
          <w:bCs/>
        </w:rPr>
        <w:t>: Basic characteristics of patients</w:t>
      </w:r>
      <w:r w:rsidR="000F689E">
        <w:rPr>
          <w:rFonts w:ascii="Times New Roman" w:hAnsi="Times New Roman" w:cs="Times New Roman"/>
          <w:b/>
          <w:bCs/>
        </w:rPr>
        <w:t xml:space="preserve"> </w:t>
      </w:r>
      <w:bookmarkStart w:id="0" w:name="_Hlk87453985"/>
      <w:r w:rsidR="000F689E">
        <w:rPr>
          <w:rFonts w:ascii="Times New Roman" w:hAnsi="Times New Roman" w:cs="Times New Roman"/>
          <w:b/>
          <w:bCs/>
        </w:rPr>
        <w:t>for analysis of survival</w:t>
      </w:r>
      <w:bookmarkEnd w:id="0"/>
      <w:r w:rsidR="000F689E">
        <w:rPr>
          <w:rFonts w:ascii="Times New Roman" w:hAnsi="Times New Roman" w:cs="Times New Roman"/>
          <w:b/>
          <w:bCs/>
        </w:rPr>
        <w:t xml:space="preserve"> </w:t>
      </w:r>
      <w:r w:rsidR="004D327C">
        <w:rPr>
          <w:rFonts w:ascii="Times New Roman" w:hAnsi="Times New Roman" w:cs="Times New Roman" w:hint="eastAsia"/>
          <w:b/>
          <w:bCs/>
        </w:rPr>
        <w:t>after</w:t>
      </w:r>
      <w:r w:rsidR="004D327C">
        <w:rPr>
          <w:rFonts w:ascii="Times New Roman" w:hAnsi="Times New Roman" w:cs="Times New Roman"/>
          <w:b/>
          <w:bCs/>
        </w:rPr>
        <w:t xml:space="preserve"> </w:t>
      </w:r>
      <w:r w:rsidR="004D327C">
        <w:rPr>
          <w:rFonts w:ascii="Times New Roman" w:hAnsi="Times New Roman" w:cs="Times New Roman" w:hint="eastAsia"/>
          <w:b/>
          <w:bCs/>
        </w:rPr>
        <w:t>propensity</w:t>
      </w:r>
      <w:r w:rsidR="004D327C">
        <w:rPr>
          <w:rFonts w:ascii="Times New Roman" w:hAnsi="Times New Roman" w:cs="Times New Roman"/>
          <w:b/>
          <w:bCs/>
        </w:rPr>
        <w:t xml:space="preserve"> </w:t>
      </w:r>
      <w:r w:rsidR="004D327C">
        <w:rPr>
          <w:rFonts w:ascii="Times New Roman" w:hAnsi="Times New Roman" w:cs="Times New Roman" w:hint="eastAsia"/>
          <w:b/>
          <w:bCs/>
        </w:rPr>
        <w:t>score</w:t>
      </w:r>
      <w:r w:rsidR="004D327C">
        <w:rPr>
          <w:rFonts w:ascii="Times New Roman" w:hAnsi="Times New Roman" w:cs="Times New Roman"/>
          <w:b/>
          <w:bCs/>
        </w:rPr>
        <w:t xml:space="preserve"> </w:t>
      </w:r>
      <w:r w:rsidR="004D327C">
        <w:rPr>
          <w:rFonts w:ascii="Times New Roman" w:hAnsi="Times New Roman" w:cs="Times New Roman" w:hint="eastAsia"/>
          <w:b/>
          <w:bCs/>
        </w:rPr>
        <w:t>matching</w:t>
      </w:r>
      <w:r w:rsidR="004D327C">
        <w:rPr>
          <w:rFonts w:ascii="Times New Roman" w:hAnsi="Times New Roman" w:cs="Times New Roman"/>
          <w:b/>
          <w:bCs/>
        </w:rPr>
        <w:t xml:space="preserve"> from 2010 through 2015 in SEER database</w:t>
      </w:r>
      <w:r w:rsidR="000F689E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9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1635"/>
        <w:gridCol w:w="1890"/>
        <w:gridCol w:w="1545"/>
        <w:gridCol w:w="1141"/>
      </w:tblGrid>
      <w:tr w:rsidR="00012236" w14:paraId="17F2676D" w14:textId="77777777">
        <w:tc>
          <w:tcPr>
            <w:tcW w:w="2311" w:type="dxa"/>
          </w:tcPr>
          <w:p w14:paraId="5DD0F5EA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s</w:t>
            </w:r>
          </w:p>
        </w:tc>
        <w:tc>
          <w:tcPr>
            <w:tcW w:w="1635" w:type="dxa"/>
          </w:tcPr>
          <w:p w14:paraId="3476F789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(%)</w:t>
            </w:r>
          </w:p>
        </w:tc>
        <w:tc>
          <w:tcPr>
            <w:tcW w:w="1890" w:type="dxa"/>
          </w:tcPr>
          <w:p w14:paraId="53032154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stinal type</w:t>
            </w:r>
          </w:p>
        </w:tc>
        <w:tc>
          <w:tcPr>
            <w:tcW w:w="1545" w:type="dxa"/>
          </w:tcPr>
          <w:p w14:paraId="3A227632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use type</w:t>
            </w:r>
          </w:p>
        </w:tc>
        <w:tc>
          <w:tcPr>
            <w:tcW w:w="1141" w:type="dxa"/>
          </w:tcPr>
          <w:p w14:paraId="571D3E78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012236" w14:paraId="4E6B3ECC" w14:textId="77777777">
        <w:tc>
          <w:tcPr>
            <w:tcW w:w="2311" w:type="dxa"/>
          </w:tcPr>
          <w:p w14:paraId="49766E4E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635" w:type="dxa"/>
          </w:tcPr>
          <w:p w14:paraId="5F727888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</w:t>
            </w:r>
          </w:p>
        </w:tc>
        <w:tc>
          <w:tcPr>
            <w:tcW w:w="1890" w:type="dxa"/>
          </w:tcPr>
          <w:p w14:paraId="4586DD36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1545" w:type="dxa"/>
          </w:tcPr>
          <w:p w14:paraId="61E1385B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1141" w:type="dxa"/>
          </w:tcPr>
          <w:p w14:paraId="183BEFCD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063E83FF" w14:textId="77777777">
        <w:tc>
          <w:tcPr>
            <w:tcW w:w="2311" w:type="dxa"/>
          </w:tcPr>
          <w:p w14:paraId="03550236" w14:textId="77777777" w:rsidR="00012236" w:rsidRDefault="004D32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635" w:type="dxa"/>
          </w:tcPr>
          <w:p w14:paraId="6F428CE2" w14:textId="77777777" w:rsidR="00012236" w:rsidRDefault="00012236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723ADF1" w14:textId="77777777" w:rsidR="00012236" w:rsidRDefault="00012236">
            <w:pPr>
              <w:rPr>
                <w:rFonts w:ascii="Arial" w:hAnsi="Arial" w:cs="Arial"/>
              </w:rPr>
            </w:pPr>
          </w:p>
        </w:tc>
        <w:tc>
          <w:tcPr>
            <w:tcW w:w="1545" w:type="dxa"/>
          </w:tcPr>
          <w:p w14:paraId="5ED4E06C" w14:textId="77777777" w:rsidR="00012236" w:rsidRDefault="00012236">
            <w:pPr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27B28253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151</w:t>
            </w:r>
          </w:p>
        </w:tc>
      </w:tr>
      <w:tr w:rsidR="00012236" w14:paraId="0E252BED" w14:textId="77777777">
        <w:tc>
          <w:tcPr>
            <w:tcW w:w="2311" w:type="dxa"/>
          </w:tcPr>
          <w:p w14:paraId="275A78F2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-29</w:t>
            </w:r>
          </w:p>
        </w:tc>
        <w:tc>
          <w:tcPr>
            <w:tcW w:w="1635" w:type="dxa"/>
            <w:vAlign w:val="center"/>
          </w:tcPr>
          <w:p w14:paraId="54DEB54D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3(7.14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7EDE3F8F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9(9.89%)</w:t>
            </w:r>
          </w:p>
        </w:tc>
        <w:tc>
          <w:tcPr>
            <w:tcW w:w="1545" w:type="dxa"/>
            <w:vAlign w:val="center"/>
          </w:tcPr>
          <w:p w14:paraId="2F394311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4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4.40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42CEAF3A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53F5A0F5" w14:textId="77777777">
        <w:tc>
          <w:tcPr>
            <w:tcW w:w="2311" w:type="dxa"/>
          </w:tcPr>
          <w:p w14:paraId="4312CD22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39</w:t>
            </w:r>
          </w:p>
        </w:tc>
        <w:tc>
          <w:tcPr>
            <w:tcW w:w="1635" w:type="dxa"/>
            <w:vAlign w:val="center"/>
          </w:tcPr>
          <w:p w14:paraId="4354675F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47(25.82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180E6F12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9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20.88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7CC7CAEB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8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30.77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17C0A138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50847D6D" w14:textId="77777777">
        <w:tc>
          <w:tcPr>
            <w:tcW w:w="2311" w:type="dxa"/>
          </w:tcPr>
          <w:p w14:paraId="112CB903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-45</w:t>
            </w:r>
          </w:p>
        </w:tc>
        <w:tc>
          <w:tcPr>
            <w:tcW w:w="1635" w:type="dxa"/>
            <w:vAlign w:val="center"/>
          </w:tcPr>
          <w:p w14:paraId="7BC2720A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22(67.03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6D9DF48C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63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69.23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5FBB9612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59(6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4.84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3A790A14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0D5342C0" w14:textId="77777777">
        <w:trPr>
          <w:trHeight w:val="327"/>
        </w:trPr>
        <w:tc>
          <w:tcPr>
            <w:tcW w:w="2311" w:type="dxa"/>
          </w:tcPr>
          <w:p w14:paraId="05CCA87A" w14:textId="77777777" w:rsidR="00012236" w:rsidRDefault="004D32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1635" w:type="dxa"/>
            <w:vAlign w:val="center"/>
          </w:tcPr>
          <w:p w14:paraId="1767F6B0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0A6F716B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705EC12D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7E25DB19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8352</w:t>
            </w:r>
          </w:p>
        </w:tc>
      </w:tr>
      <w:tr w:rsidR="00012236" w14:paraId="3E68A87F" w14:textId="77777777">
        <w:tc>
          <w:tcPr>
            <w:tcW w:w="2311" w:type="dxa"/>
          </w:tcPr>
          <w:p w14:paraId="4E346C2F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635" w:type="dxa"/>
            <w:vAlign w:val="center"/>
          </w:tcPr>
          <w:p w14:paraId="4C2715E6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29(70.88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127FF5B2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66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72.53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520158AC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63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69.23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18B3A25E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0B61D86A" w14:textId="77777777">
        <w:tc>
          <w:tcPr>
            <w:tcW w:w="2311" w:type="dxa"/>
          </w:tcPr>
          <w:p w14:paraId="5014DA64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ck</w:t>
            </w:r>
          </w:p>
        </w:tc>
        <w:tc>
          <w:tcPr>
            <w:tcW w:w="1635" w:type="dxa"/>
            <w:vAlign w:val="center"/>
          </w:tcPr>
          <w:p w14:paraId="4B0B0864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2(12.09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014DCAE9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1(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2.09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206DF34F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1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12.09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351BED0D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345A6FF9" w14:textId="77777777">
        <w:tc>
          <w:tcPr>
            <w:tcW w:w="2311" w:type="dxa"/>
          </w:tcPr>
          <w:p w14:paraId="43B81DAE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635" w:type="dxa"/>
            <w:vAlign w:val="center"/>
          </w:tcPr>
          <w:p w14:paraId="09578321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1(17.03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7D4E3BC9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4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15.38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3D589411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7(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8.68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0A35285F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4AEAFF6D" w14:textId="77777777">
        <w:tc>
          <w:tcPr>
            <w:tcW w:w="2311" w:type="dxa"/>
          </w:tcPr>
          <w:p w14:paraId="0C86646C" w14:textId="77777777" w:rsidR="00012236" w:rsidRDefault="004D32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635" w:type="dxa"/>
            <w:vAlign w:val="center"/>
          </w:tcPr>
          <w:p w14:paraId="1AC74938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6A50B5D8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355D0AC4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4D72DF3D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012236" w14:paraId="59E81DD1" w14:textId="77777777">
        <w:tc>
          <w:tcPr>
            <w:tcW w:w="2311" w:type="dxa"/>
          </w:tcPr>
          <w:p w14:paraId="3455D164" w14:textId="68FDCEFC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635" w:type="dxa"/>
            <w:vAlign w:val="center"/>
          </w:tcPr>
          <w:p w14:paraId="5B4EA62B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07(58.79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7349AC57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54(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9.34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6C6574F2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53(58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24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0B44651F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004FB51A" w14:textId="77777777">
        <w:tc>
          <w:tcPr>
            <w:tcW w:w="2311" w:type="dxa"/>
          </w:tcPr>
          <w:p w14:paraId="38CCC6AC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635" w:type="dxa"/>
            <w:vAlign w:val="center"/>
          </w:tcPr>
          <w:p w14:paraId="22EE95F8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75(41.21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35FC0AA2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7(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0.66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2130C3E4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8(41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76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66D7CFE7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3F24E379" w14:textId="77777777">
        <w:tc>
          <w:tcPr>
            <w:tcW w:w="2311" w:type="dxa"/>
          </w:tcPr>
          <w:p w14:paraId="0CE3544E" w14:textId="77777777" w:rsidR="00012236" w:rsidRDefault="004D327C">
            <w:pPr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Lymph node Metastasis</w:t>
            </w:r>
          </w:p>
        </w:tc>
        <w:tc>
          <w:tcPr>
            <w:tcW w:w="1635" w:type="dxa"/>
            <w:vAlign w:val="center"/>
          </w:tcPr>
          <w:p w14:paraId="0825EE1C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322C6BC0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6D2E692F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2886317A" w14:textId="77777777" w:rsidR="00012236" w:rsidRDefault="004D327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0.</w:t>
            </w:r>
            <w:r>
              <w:rPr>
                <w:rFonts w:ascii="Arial" w:hAnsi="Arial" w:cs="Arial" w:hint="eastAsia"/>
                <w:i/>
                <w:iCs/>
              </w:rPr>
              <w:t>0576</w:t>
            </w:r>
          </w:p>
        </w:tc>
      </w:tr>
      <w:tr w:rsidR="00012236" w14:paraId="446A7B06" w14:textId="77777777">
        <w:tc>
          <w:tcPr>
            <w:tcW w:w="2311" w:type="dxa"/>
          </w:tcPr>
          <w:p w14:paraId="05375DBF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635" w:type="dxa"/>
            <w:vAlign w:val="center"/>
          </w:tcPr>
          <w:p w14:paraId="3814121F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16(63.74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75080FC4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53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58.24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5151D09B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60(6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5.93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4ABCB4A2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5C89F99B" w14:textId="77777777">
        <w:tc>
          <w:tcPr>
            <w:tcW w:w="2311" w:type="dxa"/>
          </w:tcPr>
          <w:p w14:paraId="43FE7CA8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635" w:type="dxa"/>
            <w:vAlign w:val="center"/>
          </w:tcPr>
          <w:p w14:paraId="15010CF4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66(36.26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645AB0E6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49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53.85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0641539B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1(3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4.07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133111F1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038D3DD2" w14:textId="77777777">
        <w:tc>
          <w:tcPr>
            <w:tcW w:w="2311" w:type="dxa"/>
          </w:tcPr>
          <w:p w14:paraId="34398BD9" w14:textId="77777777" w:rsidR="00012236" w:rsidRDefault="004D32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umor site</w:t>
            </w:r>
          </w:p>
        </w:tc>
        <w:tc>
          <w:tcPr>
            <w:tcW w:w="1635" w:type="dxa"/>
            <w:vAlign w:val="center"/>
          </w:tcPr>
          <w:p w14:paraId="1EB6C3D3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64832DC6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177FE0A5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1FD9DA02" w14:textId="1FA76164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212FB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3</w:t>
            </w:r>
            <w:r w:rsidR="009212FB">
              <w:rPr>
                <w:rFonts w:ascii="Arial" w:hAnsi="Arial" w:cs="Arial"/>
              </w:rPr>
              <w:t>24</w:t>
            </w:r>
          </w:p>
        </w:tc>
      </w:tr>
      <w:tr w:rsidR="00012236" w14:paraId="47FB8744" w14:textId="77777777">
        <w:tc>
          <w:tcPr>
            <w:tcW w:w="2311" w:type="dxa"/>
          </w:tcPr>
          <w:p w14:paraId="5C895284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a</w:t>
            </w:r>
          </w:p>
        </w:tc>
        <w:tc>
          <w:tcPr>
            <w:tcW w:w="1635" w:type="dxa"/>
            <w:vAlign w:val="center"/>
          </w:tcPr>
          <w:p w14:paraId="1B2F78C2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42(23.08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0738660C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3(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5.27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19AF9D59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9(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0.88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013421A6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17C40F9F" w14:textId="77777777">
        <w:tc>
          <w:tcPr>
            <w:tcW w:w="2311" w:type="dxa"/>
          </w:tcPr>
          <w:p w14:paraId="17810AC2" w14:textId="77777777" w:rsidR="00012236" w:rsidRDefault="004D327C" w:rsidP="00A66D39">
            <w:pPr>
              <w:ind w:firstLineChars="100" w:firstLine="20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Fundus</w:t>
            </w:r>
          </w:p>
        </w:tc>
        <w:tc>
          <w:tcPr>
            <w:tcW w:w="1635" w:type="dxa"/>
            <w:vAlign w:val="center"/>
          </w:tcPr>
          <w:p w14:paraId="4C866541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4(2.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5AE751F8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1.10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77406B63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3.30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7D649C10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2CC4B27E" w14:textId="77777777">
        <w:tc>
          <w:tcPr>
            <w:tcW w:w="2311" w:type="dxa"/>
          </w:tcPr>
          <w:p w14:paraId="5797F956" w14:textId="77777777" w:rsidR="00012236" w:rsidRDefault="004D327C" w:rsidP="00A66D39">
            <w:pPr>
              <w:ind w:firstLineChars="100" w:firstLine="20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1635" w:type="dxa"/>
            <w:vAlign w:val="center"/>
          </w:tcPr>
          <w:p w14:paraId="7C454961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9(15.93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091D1916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2(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3.19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3C58046F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7(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8.68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17AEECF2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7AC4CB28" w14:textId="77777777">
        <w:tc>
          <w:tcPr>
            <w:tcW w:w="2311" w:type="dxa"/>
          </w:tcPr>
          <w:p w14:paraId="1100568E" w14:textId="77777777" w:rsidR="00012236" w:rsidRDefault="004D327C" w:rsidP="00A66D39">
            <w:pPr>
              <w:ind w:firstLineChars="100" w:firstLine="20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turm</w:t>
            </w:r>
            <w:proofErr w:type="spellEnd"/>
          </w:p>
        </w:tc>
        <w:tc>
          <w:tcPr>
            <w:tcW w:w="1635" w:type="dxa"/>
            <w:vAlign w:val="center"/>
          </w:tcPr>
          <w:p w14:paraId="550543B3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73(40.11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46031A1F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8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30.77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000DE6EA" w14:textId="534D0182" w:rsidR="00012236" w:rsidRDefault="009212FB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9</w:t>
            </w:r>
            <w:r w:rsidR="004D327C"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1.87</w:t>
            </w:r>
            <w:r w:rsidR="004D327C"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306055B5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46E280FB" w14:textId="77777777">
        <w:tc>
          <w:tcPr>
            <w:tcW w:w="2311" w:type="dxa"/>
          </w:tcPr>
          <w:p w14:paraId="6AB2B32B" w14:textId="77777777" w:rsidR="00012236" w:rsidRDefault="004D327C" w:rsidP="00A66D3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verlappp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NOS</w:t>
            </w:r>
          </w:p>
        </w:tc>
        <w:tc>
          <w:tcPr>
            <w:tcW w:w="1635" w:type="dxa"/>
            <w:vAlign w:val="center"/>
          </w:tcPr>
          <w:p w14:paraId="6490595A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4(18.68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10C0BEA5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7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29.67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4D5E7776" w14:textId="415C006E" w:rsidR="00012236" w:rsidRDefault="009212FB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3</w:t>
            </w:r>
            <w:r w:rsidR="004D327C"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5.27</w:t>
            </w:r>
            <w:r w:rsidR="004D327C"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3C19DA8F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03EB6C02" w14:textId="77777777">
        <w:tc>
          <w:tcPr>
            <w:tcW w:w="2311" w:type="dxa"/>
          </w:tcPr>
          <w:p w14:paraId="7A7AFFA3" w14:textId="77777777" w:rsidR="00012236" w:rsidRDefault="004D32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635" w:type="dxa"/>
            <w:vAlign w:val="center"/>
          </w:tcPr>
          <w:p w14:paraId="5BAE03FA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3DDB8016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28CDA5E8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74628DEB" w14:textId="5E56B392" w:rsidR="00012236" w:rsidRDefault="009212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012236" w14:paraId="3D1AD366" w14:textId="77777777">
        <w:tc>
          <w:tcPr>
            <w:tcW w:w="2311" w:type="dxa"/>
          </w:tcPr>
          <w:p w14:paraId="799B311C" w14:textId="77777777" w:rsidR="00012236" w:rsidRDefault="004D327C" w:rsidP="00A66D3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1a</w:t>
            </w:r>
          </w:p>
        </w:tc>
        <w:tc>
          <w:tcPr>
            <w:tcW w:w="1635" w:type="dxa"/>
            <w:vAlign w:val="center"/>
          </w:tcPr>
          <w:p w14:paraId="51B7FBB4" w14:textId="30A405BA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6</w:t>
            </w:r>
            <w:r w:rsidR="009212FB"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(34.07%)</w:t>
            </w:r>
          </w:p>
        </w:tc>
        <w:tc>
          <w:tcPr>
            <w:tcW w:w="1890" w:type="dxa"/>
            <w:vAlign w:val="center"/>
          </w:tcPr>
          <w:p w14:paraId="1A3FFE09" w14:textId="2F68F2CE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</w:t>
            </w:r>
            <w:r w:rsidR="009212FB"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(34.07%)</w:t>
            </w:r>
          </w:p>
        </w:tc>
        <w:tc>
          <w:tcPr>
            <w:tcW w:w="1545" w:type="dxa"/>
            <w:vAlign w:val="center"/>
          </w:tcPr>
          <w:p w14:paraId="24016A5A" w14:textId="68379F00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1</w:t>
            </w:r>
            <w:r w:rsidR="009212FB"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(34.07%)</w:t>
            </w:r>
          </w:p>
        </w:tc>
        <w:tc>
          <w:tcPr>
            <w:tcW w:w="1141" w:type="dxa"/>
          </w:tcPr>
          <w:p w14:paraId="6559B252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1066B8DD" w14:textId="77777777">
        <w:tc>
          <w:tcPr>
            <w:tcW w:w="2311" w:type="dxa"/>
          </w:tcPr>
          <w:p w14:paraId="492CC134" w14:textId="77777777" w:rsidR="00012236" w:rsidRDefault="004D327C" w:rsidP="00A66D39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1b</w:t>
            </w:r>
          </w:p>
        </w:tc>
        <w:tc>
          <w:tcPr>
            <w:tcW w:w="1635" w:type="dxa"/>
            <w:vAlign w:val="center"/>
          </w:tcPr>
          <w:p w14:paraId="54FCB6DD" w14:textId="611EBD2A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</w:t>
            </w:r>
            <w:r w:rsidR="009212FB"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0</w:t>
            </w:r>
            <w:r w:rsidR="009212FB"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(65.93%)</w:t>
            </w:r>
          </w:p>
        </w:tc>
        <w:tc>
          <w:tcPr>
            <w:tcW w:w="1890" w:type="dxa"/>
            <w:vAlign w:val="center"/>
          </w:tcPr>
          <w:p w14:paraId="7E00275B" w14:textId="6556370B" w:rsidR="00012236" w:rsidRDefault="009212FB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60(65.93%)</w:t>
            </w:r>
          </w:p>
        </w:tc>
        <w:tc>
          <w:tcPr>
            <w:tcW w:w="1545" w:type="dxa"/>
            <w:vAlign w:val="center"/>
          </w:tcPr>
          <w:p w14:paraId="66F2BD8D" w14:textId="378A7FDB" w:rsidR="00012236" w:rsidRDefault="009212FB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60(65.93%)</w:t>
            </w:r>
          </w:p>
        </w:tc>
        <w:tc>
          <w:tcPr>
            <w:tcW w:w="1141" w:type="dxa"/>
          </w:tcPr>
          <w:p w14:paraId="095EAEDB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2425D7A6" w14:textId="77777777">
        <w:tc>
          <w:tcPr>
            <w:tcW w:w="2311" w:type="dxa"/>
          </w:tcPr>
          <w:p w14:paraId="4FCEBDB1" w14:textId="77777777" w:rsidR="00012236" w:rsidRDefault="004D32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635" w:type="dxa"/>
            <w:vAlign w:val="center"/>
          </w:tcPr>
          <w:p w14:paraId="49500D1C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1F13D4E6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56DB3A58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335A240D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012236" w14:paraId="2E25A3EE" w14:textId="77777777">
        <w:tc>
          <w:tcPr>
            <w:tcW w:w="2311" w:type="dxa"/>
          </w:tcPr>
          <w:p w14:paraId="5ACEB55F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≤3cm</w:t>
            </w:r>
          </w:p>
        </w:tc>
        <w:tc>
          <w:tcPr>
            <w:tcW w:w="1635" w:type="dxa"/>
            <w:vAlign w:val="center"/>
          </w:tcPr>
          <w:p w14:paraId="4710F4F3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3(1.6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7091D648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2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2.20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25D6775A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(1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10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2FAD8074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2EA0622E" w14:textId="77777777">
        <w:tc>
          <w:tcPr>
            <w:tcW w:w="2311" w:type="dxa"/>
          </w:tcPr>
          <w:p w14:paraId="750EA75E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3cm</w:t>
            </w:r>
          </w:p>
        </w:tc>
        <w:tc>
          <w:tcPr>
            <w:tcW w:w="1635" w:type="dxa"/>
            <w:vAlign w:val="center"/>
          </w:tcPr>
          <w:p w14:paraId="4E37AD0B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79(98.35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48F66E6A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89(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7.80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30F6B62B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90(98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90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03B76B6A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706537F9" w14:textId="77777777">
        <w:tc>
          <w:tcPr>
            <w:tcW w:w="2311" w:type="dxa"/>
          </w:tcPr>
          <w:p w14:paraId="59E339AE" w14:textId="77777777" w:rsidR="00012236" w:rsidRDefault="004D32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amined LNs</w:t>
            </w:r>
          </w:p>
        </w:tc>
        <w:tc>
          <w:tcPr>
            <w:tcW w:w="1635" w:type="dxa"/>
            <w:vAlign w:val="center"/>
          </w:tcPr>
          <w:p w14:paraId="7D28A02C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1A95C1A1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7E320AE3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60D898A7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012236" w14:paraId="0A05B6A6" w14:textId="77777777">
        <w:tc>
          <w:tcPr>
            <w:tcW w:w="2311" w:type="dxa"/>
          </w:tcPr>
          <w:p w14:paraId="76214E94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6</w:t>
            </w:r>
          </w:p>
        </w:tc>
        <w:tc>
          <w:tcPr>
            <w:tcW w:w="1635" w:type="dxa"/>
            <w:vAlign w:val="center"/>
          </w:tcPr>
          <w:p w14:paraId="76D07F2B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65(90.66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37AB9B1E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83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91.21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4D6AA989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82(9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11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0FF6CC3B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749D1937" w14:textId="77777777">
        <w:tc>
          <w:tcPr>
            <w:tcW w:w="2311" w:type="dxa"/>
          </w:tcPr>
          <w:p w14:paraId="183CAF29" w14:textId="77777777" w:rsidR="00012236" w:rsidRDefault="004D327C" w:rsidP="00A66D3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6</w:t>
            </w:r>
          </w:p>
        </w:tc>
        <w:tc>
          <w:tcPr>
            <w:tcW w:w="1635" w:type="dxa"/>
            <w:vAlign w:val="center"/>
          </w:tcPr>
          <w:p w14:paraId="6B187BDA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7(9.34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255450BC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8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8.79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2EA9FD90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9(9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89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4A7138CE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01D4CAC1" w14:textId="77777777">
        <w:tc>
          <w:tcPr>
            <w:tcW w:w="2311" w:type="dxa"/>
          </w:tcPr>
          <w:p w14:paraId="49DD3FC7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ell differentiation</w:t>
            </w:r>
          </w:p>
        </w:tc>
        <w:tc>
          <w:tcPr>
            <w:tcW w:w="1635" w:type="dxa"/>
            <w:vAlign w:val="center"/>
          </w:tcPr>
          <w:p w14:paraId="47E4853E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24D86E19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1E046F01" w14:textId="77777777" w:rsidR="00012236" w:rsidRDefault="00012236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2B233C80" w14:textId="77777777" w:rsidR="00012236" w:rsidRDefault="004D327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012236" w14:paraId="55798F38" w14:textId="77777777">
        <w:tc>
          <w:tcPr>
            <w:tcW w:w="2311" w:type="dxa"/>
          </w:tcPr>
          <w:p w14:paraId="5B72EFD4" w14:textId="77777777" w:rsidR="00012236" w:rsidRDefault="004D327C" w:rsidP="00A66D39">
            <w:pPr>
              <w:ind w:leftChars="100" w:left="21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Well</w:t>
            </w:r>
            <w:proofErr w:type="gramEnd"/>
            <w:r>
              <w:rPr>
                <w:rFonts w:ascii="Arial" w:hAnsi="Arial" w:cs="Arial"/>
              </w:rPr>
              <w:t>/moderately differentiated</w:t>
            </w:r>
          </w:p>
        </w:tc>
        <w:tc>
          <w:tcPr>
            <w:tcW w:w="1635" w:type="dxa"/>
            <w:vAlign w:val="center"/>
          </w:tcPr>
          <w:p w14:paraId="63678E2E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3(7.14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16C6565A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6(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6.59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51EB73CA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7(7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69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50C5F5F5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  <w:tr w:rsidR="00012236" w14:paraId="5C9380EF" w14:textId="77777777">
        <w:tc>
          <w:tcPr>
            <w:tcW w:w="2311" w:type="dxa"/>
          </w:tcPr>
          <w:p w14:paraId="337841AB" w14:textId="77777777" w:rsidR="00012236" w:rsidRDefault="004D327C" w:rsidP="00A66D39">
            <w:pPr>
              <w:ind w:leftChars="100" w:left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ly differentiated/undifferentiated</w:t>
            </w:r>
          </w:p>
        </w:tc>
        <w:tc>
          <w:tcPr>
            <w:tcW w:w="1635" w:type="dxa"/>
            <w:vAlign w:val="center"/>
          </w:tcPr>
          <w:p w14:paraId="277C0D4C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169(92.86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0" w:type="dxa"/>
            <w:vAlign w:val="center"/>
          </w:tcPr>
          <w:p w14:paraId="5D16DDB8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85(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3.41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545" w:type="dxa"/>
            <w:vAlign w:val="center"/>
          </w:tcPr>
          <w:p w14:paraId="5144D620" w14:textId="77777777" w:rsidR="00012236" w:rsidRDefault="004D3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84(92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lang w:bidi="ar"/>
              </w:rPr>
              <w:t>31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%)</w:t>
            </w:r>
          </w:p>
        </w:tc>
        <w:tc>
          <w:tcPr>
            <w:tcW w:w="1141" w:type="dxa"/>
          </w:tcPr>
          <w:p w14:paraId="58D7743F" w14:textId="77777777" w:rsidR="00012236" w:rsidRDefault="00012236">
            <w:pPr>
              <w:rPr>
                <w:rFonts w:ascii="Arial" w:hAnsi="Arial" w:cs="Arial"/>
              </w:rPr>
            </w:pPr>
          </w:p>
        </w:tc>
      </w:tr>
    </w:tbl>
    <w:p w14:paraId="21C627D1" w14:textId="77777777" w:rsidR="00012236" w:rsidRDefault="00012236">
      <w:pPr>
        <w:rPr>
          <w:rFonts w:ascii="Arial" w:hAnsi="Arial" w:cs="Arial"/>
        </w:rPr>
      </w:pPr>
    </w:p>
    <w:sectPr w:rsidR="00012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8307F" w14:textId="77777777" w:rsidR="006F0062" w:rsidRDefault="006F0062" w:rsidP="009212FB">
      <w:r>
        <w:separator/>
      </w:r>
    </w:p>
  </w:endnote>
  <w:endnote w:type="continuationSeparator" w:id="0">
    <w:p w14:paraId="4977B66A" w14:textId="77777777" w:rsidR="006F0062" w:rsidRDefault="006F0062" w:rsidP="00921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E830B" w14:textId="77777777" w:rsidR="006F0062" w:rsidRDefault="006F0062" w:rsidP="009212FB">
      <w:r>
        <w:separator/>
      </w:r>
    </w:p>
  </w:footnote>
  <w:footnote w:type="continuationSeparator" w:id="0">
    <w:p w14:paraId="44842AE3" w14:textId="77777777" w:rsidR="006F0062" w:rsidRDefault="006F0062" w:rsidP="00921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B38"/>
    <w:rsid w:val="00004C6B"/>
    <w:rsid w:val="00012236"/>
    <w:rsid w:val="000323EC"/>
    <w:rsid w:val="000326AA"/>
    <w:rsid w:val="00060D16"/>
    <w:rsid w:val="000F689E"/>
    <w:rsid w:val="001852D6"/>
    <w:rsid w:val="00191225"/>
    <w:rsid w:val="001923CF"/>
    <w:rsid w:val="001A6448"/>
    <w:rsid w:val="001E612D"/>
    <w:rsid w:val="00213396"/>
    <w:rsid w:val="00267C84"/>
    <w:rsid w:val="00271DDB"/>
    <w:rsid w:val="002D6BF8"/>
    <w:rsid w:val="002E1B37"/>
    <w:rsid w:val="002F7F2A"/>
    <w:rsid w:val="0032208A"/>
    <w:rsid w:val="003478FA"/>
    <w:rsid w:val="00396A26"/>
    <w:rsid w:val="003D015C"/>
    <w:rsid w:val="003F6DCF"/>
    <w:rsid w:val="00400EEC"/>
    <w:rsid w:val="004041A4"/>
    <w:rsid w:val="004275B4"/>
    <w:rsid w:val="00455A61"/>
    <w:rsid w:val="004635D6"/>
    <w:rsid w:val="00463DA8"/>
    <w:rsid w:val="0048771D"/>
    <w:rsid w:val="004A2BBD"/>
    <w:rsid w:val="004C2F51"/>
    <w:rsid w:val="004D327C"/>
    <w:rsid w:val="004D6E02"/>
    <w:rsid w:val="004E758D"/>
    <w:rsid w:val="0050448D"/>
    <w:rsid w:val="00513649"/>
    <w:rsid w:val="00525421"/>
    <w:rsid w:val="005672EA"/>
    <w:rsid w:val="00575682"/>
    <w:rsid w:val="005A1F38"/>
    <w:rsid w:val="005E29A8"/>
    <w:rsid w:val="00664DB7"/>
    <w:rsid w:val="0067708B"/>
    <w:rsid w:val="006933B6"/>
    <w:rsid w:val="006A0E50"/>
    <w:rsid w:val="006E5B81"/>
    <w:rsid w:val="006F0062"/>
    <w:rsid w:val="006F52CB"/>
    <w:rsid w:val="0072060A"/>
    <w:rsid w:val="00720984"/>
    <w:rsid w:val="007557CF"/>
    <w:rsid w:val="00786EE0"/>
    <w:rsid w:val="00795B45"/>
    <w:rsid w:val="007B1798"/>
    <w:rsid w:val="007D6BB2"/>
    <w:rsid w:val="007F271E"/>
    <w:rsid w:val="008070D5"/>
    <w:rsid w:val="008337A5"/>
    <w:rsid w:val="00847526"/>
    <w:rsid w:val="008A14F1"/>
    <w:rsid w:val="008B4CB2"/>
    <w:rsid w:val="008D16F6"/>
    <w:rsid w:val="009212FB"/>
    <w:rsid w:val="00930558"/>
    <w:rsid w:val="00954FDD"/>
    <w:rsid w:val="00996861"/>
    <w:rsid w:val="009F401D"/>
    <w:rsid w:val="00A46FB3"/>
    <w:rsid w:val="00A66D39"/>
    <w:rsid w:val="00A75FF7"/>
    <w:rsid w:val="00A83BDE"/>
    <w:rsid w:val="00A855E8"/>
    <w:rsid w:val="00A95E35"/>
    <w:rsid w:val="00AD4101"/>
    <w:rsid w:val="00AD6F47"/>
    <w:rsid w:val="00AD7FFE"/>
    <w:rsid w:val="00AF0C78"/>
    <w:rsid w:val="00B15261"/>
    <w:rsid w:val="00B27FC8"/>
    <w:rsid w:val="00B70EDC"/>
    <w:rsid w:val="00B72436"/>
    <w:rsid w:val="00BF1ADB"/>
    <w:rsid w:val="00C01D5B"/>
    <w:rsid w:val="00CC1280"/>
    <w:rsid w:val="00CC759E"/>
    <w:rsid w:val="00D0483E"/>
    <w:rsid w:val="00D31D4D"/>
    <w:rsid w:val="00DD0F2C"/>
    <w:rsid w:val="00DF3335"/>
    <w:rsid w:val="00E15B38"/>
    <w:rsid w:val="00E312F2"/>
    <w:rsid w:val="00E34C65"/>
    <w:rsid w:val="00E535D9"/>
    <w:rsid w:val="00EB6F8A"/>
    <w:rsid w:val="00ED4126"/>
    <w:rsid w:val="00F0465A"/>
    <w:rsid w:val="00F26DB6"/>
    <w:rsid w:val="00F44FD6"/>
    <w:rsid w:val="00F60B0A"/>
    <w:rsid w:val="00F65490"/>
    <w:rsid w:val="00F662BF"/>
    <w:rsid w:val="00FA56A0"/>
    <w:rsid w:val="00FD73AD"/>
    <w:rsid w:val="00FD7D38"/>
    <w:rsid w:val="00FF5634"/>
    <w:rsid w:val="016B7D26"/>
    <w:rsid w:val="09A8549A"/>
    <w:rsid w:val="2513733E"/>
    <w:rsid w:val="25671A78"/>
    <w:rsid w:val="2B862276"/>
    <w:rsid w:val="2BA45ADE"/>
    <w:rsid w:val="2FF77FDD"/>
    <w:rsid w:val="35202F85"/>
    <w:rsid w:val="3EBE518F"/>
    <w:rsid w:val="400845A4"/>
    <w:rsid w:val="48C11A91"/>
    <w:rsid w:val="4E5B7C89"/>
    <w:rsid w:val="5E1C4AF4"/>
    <w:rsid w:val="62010CD5"/>
    <w:rsid w:val="62EA5A00"/>
    <w:rsid w:val="654651F5"/>
    <w:rsid w:val="669B3797"/>
    <w:rsid w:val="6D24627F"/>
    <w:rsid w:val="6F8E1154"/>
    <w:rsid w:val="710C1950"/>
    <w:rsid w:val="75191B63"/>
    <w:rsid w:val="75BE0167"/>
    <w:rsid w:val="7A891AC4"/>
    <w:rsid w:val="7C4348D3"/>
    <w:rsid w:val="7E3F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2383DD"/>
  <w15:docId w15:val="{0F205CAA-F54D-45D9-AA52-F251ED81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wave_tang@163.com</dc:creator>
  <cp:lastModifiedBy>superwave_tang@163.com</cp:lastModifiedBy>
  <cp:revision>6</cp:revision>
  <dcterms:created xsi:type="dcterms:W3CDTF">2021-03-01T06:49:00Z</dcterms:created>
  <dcterms:modified xsi:type="dcterms:W3CDTF">2021-11-1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